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16530E" w14:textId="18EDD0B1" w:rsidR="00FE0D80" w:rsidRPr="002A7ACE" w:rsidRDefault="00FE0D80" w:rsidP="00806C6D">
      <w:pPr>
        <w:widowControl/>
        <w:snapToGrid w:val="0"/>
        <w:spacing w:afterLines="50" w:after="156"/>
        <w:jc w:val="center"/>
        <w:rPr>
          <w:rFonts w:ascii="Times New Roman" w:eastAsia="等线" w:hAnsi="Times New Roman" w:cs="Times New Roman"/>
          <w:kern w:val="0"/>
          <w:sz w:val="24"/>
          <w:szCs w:val="24"/>
        </w:rPr>
      </w:pPr>
      <w:r w:rsidRPr="002A7ACE">
        <w:rPr>
          <w:rFonts w:ascii="Times New Roman" w:eastAsia="等线" w:hAnsi="Times New Roman" w:cs="Times New Roman" w:hint="eastAsia"/>
          <w:kern w:val="0"/>
          <w:sz w:val="24"/>
          <w:szCs w:val="24"/>
        </w:rPr>
        <w:t>Table</w:t>
      </w:r>
      <w:r w:rsidRPr="002A7ACE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="00E43733">
        <w:rPr>
          <w:rFonts w:ascii="Times New Roman" w:eastAsia="等线" w:hAnsi="Times New Roman" w:cs="Times New Roman"/>
          <w:kern w:val="0"/>
          <w:sz w:val="24"/>
          <w:szCs w:val="24"/>
        </w:rPr>
        <w:t>S</w:t>
      </w:r>
      <w:r w:rsidRPr="002A7ACE">
        <w:rPr>
          <w:rFonts w:ascii="Times New Roman" w:eastAsia="等线" w:hAnsi="Times New Roman" w:cs="Times New Roman" w:hint="eastAsia"/>
          <w:kern w:val="0"/>
          <w:sz w:val="24"/>
          <w:szCs w:val="24"/>
        </w:rPr>
        <w:t>1</w:t>
      </w:r>
      <w:r w:rsidRPr="002A7ACE">
        <w:rPr>
          <w:rFonts w:ascii="Times New Roman" w:eastAsia="等线" w:hAnsi="Times New Roman" w:cs="Times New Roman"/>
          <w:kern w:val="0"/>
          <w:sz w:val="24"/>
          <w:szCs w:val="24"/>
        </w:rPr>
        <w:t xml:space="preserve"> </w:t>
      </w:r>
      <w:r w:rsidR="002A7ACE" w:rsidRPr="002A7ACE">
        <w:rPr>
          <w:rFonts w:ascii="Times New Roman" w:eastAsia="等线" w:hAnsi="Times New Roman" w:cs="Times New Roman"/>
          <w:kern w:val="0"/>
          <w:sz w:val="24"/>
          <w:szCs w:val="24"/>
        </w:rPr>
        <w:t>Information of 66 ginsenoside reference compounds used this work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623"/>
        <w:gridCol w:w="3244"/>
        <w:gridCol w:w="1563"/>
        <w:gridCol w:w="1413"/>
        <w:gridCol w:w="1442"/>
      </w:tblGrid>
      <w:tr w:rsidR="002A7ACE" w:rsidRPr="002D47BA" w14:paraId="14013E9E" w14:textId="77777777" w:rsidTr="00402998">
        <w:trPr>
          <w:trHeight w:val="324"/>
        </w:trPr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14:paraId="27AFD876" w14:textId="640C1D01" w:rsidR="002A7ACE" w:rsidRPr="00402998" w:rsidRDefault="002A7ACE" w:rsidP="002D47BA">
            <w:pPr>
              <w:widowControl/>
              <w:jc w:val="center"/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</w:pPr>
            <w:r w:rsidRPr="00402998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NO.</w:t>
            </w:r>
          </w:p>
        </w:tc>
        <w:tc>
          <w:tcPr>
            <w:tcW w:w="3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6B1B" w14:textId="7EC35C10" w:rsidR="002A7ACE" w:rsidRPr="00402998" w:rsidRDefault="002A7AC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998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标准品</w:t>
            </w:r>
          </w:p>
        </w:tc>
        <w:tc>
          <w:tcPr>
            <w:tcW w:w="15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DD714" w14:textId="77777777" w:rsidR="002A7ACE" w:rsidRPr="00402998" w:rsidRDefault="002A7AC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998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分子式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1063D" w14:textId="77777777" w:rsidR="002A7ACE" w:rsidRPr="00402998" w:rsidRDefault="002A7AC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402998">
              <w:rPr>
                <w:rFonts w:ascii="Times New Roman" w:eastAsia="黑体" w:hAnsi="Times New Roman" w:cs="Times New Roman"/>
                <w:kern w:val="0"/>
                <w:sz w:val="24"/>
                <w:szCs w:val="24"/>
              </w:rPr>
              <w:t>分子量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9222F" w14:textId="77777777" w:rsidR="002A7ACE" w:rsidRPr="00402998" w:rsidRDefault="002A7ACE" w:rsidP="002D4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402998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b Class</w:t>
            </w:r>
          </w:p>
        </w:tc>
      </w:tr>
      <w:tr w:rsidR="00402998" w:rsidRPr="002D47BA" w14:paraId="582A0016" w14:textId="77777777" w:rsidTr="00402998">
        <w:trPr>
          <w:trHeight w:val="312"/>
        </w:trPr>
        <w:tc>
          <w:tcPr>
            <w:tcW w:w="579" w:type="dxa"/>
            <w:tcBorders>
              <w:top w:val="single" w:sz="4" w:space="0" w:color="auto"/>
            </w:tcBorders>
          </w:tcPr>
          <w:p w14:paraId="1D93D87C" w14:textId="3FC1A00E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32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BE933" w14:textId="200FEA15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s-protopanaxatriol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0D0A" w14:textId="583E1A7D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6" w:anchor="query=C30H52O4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2A7ACE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30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2A7ACE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52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2A7ACE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4</w:t>
              </w:r>
            </w:hyperlink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7055B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76.3866 </w:t>
            </w:r>
          </w:p>
        </w:tc>
        <w:tc>
          <w:tcPr>
            <w:tcW w:w="144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57443" w14:textId="48531D10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D</w:t>
            </w:r>
          </w:p>
        </w:tc>
      </w:tr>
      <w:tr w:rsidR="00402998" w:rsidRPr="002D47BA" w14:paraId="0C6715B3" w14:textId="77777777" w:rsidTr="00402998">
        <w:trPr>
          <w:trHeight w:val="312"/>
        </w:trPr>
        <w:tc>
          <w:tcPr>
            <w:tcW w:w="579" w:type="dxa"/>
          </w:tcPr>
          <w:p w14:paraId="243309E7" w14:textId="3BED1776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5E522C59" w14:textId="4BE4D102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rotopanaxatriol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17C42CD" w14:textId="4CF8A57F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7" w:anchor="query=C30H52O4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2A7ACE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30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2A7ACE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52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2A7ACE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4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71B7E99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476.3866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24D4A267" w14:textId="392F2A2F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1F4AC331" w14:textId="77777777" w:rsidTr="00402998">
        <w:trPr>
          <w:trHeight w:val="312"/>
        </w:trPr>
        <w:tc>
          <w:tcPr>
            <w:tcW w:w="579" w:type="dxa"/>
          </w:tcPr>
          <w:p w14:paraId="54149AD3" w14:textId="11A9ECB1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69B8240E" w14:textId="550FA408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seudoginsenoside</w:t>
            </w:r>
            <w:proofErr w:type="spellEnd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h2</w:t>
            </w:r>
          </w:p>
        </w:tc>
        <w:tc>
          <w:tcPr>
            <w:tcW w:w="1563" w:type="dxa"/>
            <w:shd w:val="clear" w:color="000000" w:fill="FFFFFF"/>
            <w:vAlign w:val="center"/>
            <w:hideMark/>
          </w:tcPr>
          <w:p w14:paraId="584C177C" w14:textId="77777777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8" w:anchor="query=C36H62O8" w:tooltip="Find all compounds that have this formula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2A7ACE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36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2A7ACE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62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2A7ACE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8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A2DC72F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22.4445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493F5FCB" w14:textId="76FE0689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5016FE9C" w14:textId="77777777" w:rsidTr="00402998">
        <w:trPr>
          <w:trHeight w:val="312"/>
        </w:trPr>
        <w:tc>
          <w:tcPr>
            <w:tcW w:w="579" w:type="dxa"/>
          </w:tcPr>
          <w:p w14:paraId="367A187A" w14:textId="7278E596" w:rsidR="00402998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122EFD7B" w14:textId="35847B4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nsenoside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h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FBF0085" w14:textId="42F82745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9" w:anchor="query=C36H62O8" w:tooltip="Find all compounds that have this formula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2A7ACE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36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2A7ACE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62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2A7ACE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8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D83C7EE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22.4445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5399D897" w14:textId="039AF312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7B54E9EA" w14:textId="77777777" w:rsidTr="00402998">
        <w:trPr>
          <w:trHeight w:val="312"/>
        </w:trPr>
        <w:tc>
          <w:tcPr>
            <w:tcW w:w="579" w:type="dxa"/>
          </w:tcPr>
          <w:p w14:paraId="6595ED7B" w14:textId="230C98AA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1D3273C7" w14:textId="0509D751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R-</w:t>
            </w: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ginsenoside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h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3904940" w14:textId="48408F3A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10" w:anchor="query=C36H62O8" w:tooltip="Find all compounds that have this formula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2A7ACE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36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2A7ACE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62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2A7ACE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8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156D951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22.4445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3BDBD3B0" w14:textId="3329FF1A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2F05D390" w14:textId="77777777" w:rsidTr="00402998">
        <w:trPr>
          <w:trHeight w:val="312"/>
        </w:trPr>
        <w:tc>
          <w:tcPr>
            <w:tcW w:w="579" w:type="dxa"/>
          </w:tcPr>
          <w:p w14:paraId="60459EB2" w14:textId="35497E43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039EB431" w14:textId="43C46438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s-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ginsenoside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h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A736AC7" w14:textId="396BE932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11" w:anchor="query=C36H62O8" w:tooltip="Find all compounds that have this formula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2A7ACE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36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2A7ACE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62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2A7ACE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8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8D4503A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22.4445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44168554" w14:textId="6A14D8B9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5F9A4C84" w14:textId="77777777" w:rsidTr="00402998">
        <w:trPr>
          <w:trHeight w:val="312"/>
        </w:trPr>
        <w:tc>
          <w:tcPr>
            <w:tcW w:w="579" w:type="dxa"/>
          </w:tcPr>
          <w:p w14:paraId="35611A85" w14:textId="5F7D9546" w:rsidR="00402998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0D92124F" w14:textId="69E5F125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nsenoside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g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7D50FC1" w14:textId="77777777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12" w:anchor="query=C42H72O13" w:tooltip="Find all compounds that have this formula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2A7ACE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42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2A7ACE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72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2A7ACE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13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3CA3BA7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84.4973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005F35A9" w14:textId="24CA0579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26905D54" w14:textId="77777777" w:rsidTr="00402998">
        <w:trPr>
          <w:trHeight w:val="312"/>
        </w:trPr>
        <w:tc>
          <w:tcPr>
            <w:tcW w:w="579" w:type="dxa"/>
          </w:tcPr>
          <w:p w14:paraId="4F3E0EB1" w14:textId="6FD47C76" w:rsidR="00402998" w:rsidRPr="002D47BA" w:rsidRDefault="00402998" w:rsidP="002A7A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3D763FAB" w14:textId="69432061" w:rsidR="00402998" w:rsidRPr="002D47BA" w:rsidRDefault="00402998" w:rsidP="002A7A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R-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ginsenoside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g3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7C755191" w14:textId="5FCD23FB" w:rsidR="00402998" w:rsidRPr="002D47BA" w:rsidRDefault="006D32FE" w:rsidP="002A7A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13" w:anchor="query=C42H72O13" w:tooltip="Find all compounds that have this formula" w:history="1">
              <w:r w:rsidR="00402998" w:rsidRPr="00625916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625916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42</w:t>
              </w:r>
              <w:r w:rsidR="00402998" w:rsidRPr="00625916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625916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72</w:t>
              </w:r>
              <w:r w:rsidR="00402998" w:rsidRPr="00625916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625916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13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BC72EB2" w14:textId="77777777" w:rsidR="00402998" w:rsidRPr="002D47BA" w:rsidRDefault="00402998" w:rsidP="002A7A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84.4973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635748CA" w14:textId="0F81EA54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54D3BA1E" w14:textId="77777777" w:rsidTr="00402998">
        <w:trPr>
          <w:trHeight w:val="312"/>
        </w:trPr>
        <w:tc>
          <w:tcPr>
            <w:tcW w:w="579" w:type="dxa"/>
          </w:tcPr>
          <w:p w14:paraId="4A58D8A1" w14:textId="45B7B97F" w:rsidR="00402998" w:rsidRDefault="00402998" w:rsidP="002A7A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0B59213B" w14:textId="1AC673E5" w:rsidR="00402998" w:rsidRPr="002D47BA" w:rsidRDefault="00402998" w:rsidP="002A7A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nsenoside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2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755C935F" w14:textId="4666BAA3" w:rsidR="00402998" w:rsidRPr="002D47BA" w:rsidRDefault="006D32FE" w:rsidP="002A7A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14" w:anchor="query=C42H72O13" w:tooltip="Find all compounds that have this formula" w:history="1">
              <w:r w:rsidR="00402998" w:rsidRPr="00625916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625916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42</w:t>
              </w:r>
              <w:r w:rsidR="00402998" w:rsidRPr="00625916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625916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72</w:t>
              </w:r>
              <w:r w:rsidR="00402998" w:rsidRPr="00625916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625916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13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B8E9387" w14:textId="77777777" w:rsidR="00402998" w:rsidRPr="002D47BA" w:rsidRDefault="00402998" w:rsidP="002A7AC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84.4973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27BE912A" w14:textId="5417D095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19EA3017" w14:textId="77777777" w:rsidTr="00402998">
        <w:trPr>
          <w:trHeight w:val="312"/>
        </w:trPr>
        <w:tc>
          <w:tcPr>
            <w:tcW w:w="579" w:type="dxa"/>
          </w:tcPr>
          <w:p w14:paraId="15144439" w14:textId="18DFC80C" w:rsidR="00402998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59980423" w14:textId="4D7B7A6B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nsenoside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S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7E39A7E" w14:textId="1DF04A81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15" w:anchor="query=C44H74O14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2A7ACE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44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2A7ACE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74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2A7ACE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14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1AA9D34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26.5079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795DAE07" w14:textId="04F53F86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62DC9EDC" w14:textId="77777777" w:rsidTr="00402998">
        <w:trPr>
          <w:trHeight w:val="312"/>
        </w:trPr>
        <w:tc>
          <w:tcPr>
            <w:tcW w:w="579" w:type="dxa"/>
          </w:tcPr>
          <w:p w14:paraId="5A55ED23" w14:textId="0E3F3C0E" w:rsidR="00402998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1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4843AB69" w14:textId="458A0105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nsenoside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d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713B8CE" w14:textId="77777777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16" w:anchor="query=C47H80O17" w:tooltip="Find all compounds that have this formula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2A7ACE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47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2A7ACE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80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2A7ACE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17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AA5929F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16.5396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3CF6CB28" w14:textId="2A61840F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2C41FE99" w14:textId="77777777" w:rsidTr="00402998">
        <w:trPr>
          <w:trHeight w:val="312"/>
        </w:trPr>
        <w:tc>
          <w:tcPr>
            <w:tcW w:w="579" w:type="dxa"/>
          </w:tcPr>
          <w:p w14:paraId="54D6B6AA" w14:textId="4335AF93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2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44C75C40" w14:textId="2D774D21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oginsenoside</w:t>
            </w:r>
            <w:proofErr w:type="spellEnd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d</w:t>
            </w:r>
            <w:proofErr w:type="spellEnd"/>
          </w:p>
        </w:tc>
        <w:tc>
          <w:tcPr>
            <w:tcW w:w="1563" w:type="dxa"/>
            <w:shd w:val="clear" w:color="000000" w:fill="FFFFFF"/>
            <w:vAlign w:val="center"/>
            <w:hideMark/>
          </w:tcPr>
          <w:p w14:paraId="2F2AE688" w14:textId="3B387783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17" w:anchor="query=C47H80O17" w:tooltip="Find all compounds that have this formula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2A7ACE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47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2A7ACE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80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2A7ACE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17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BDABCBC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16.5396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31873D28" w14:textId="295AD4D8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6643526A" w14:textId="77777777" w:rsidTr="00402998">
        <w:trPr>
          <w:trHeight w:val="312"/>
        </w:trPr>
        <w:tc>
          <w:tcPr>
            <w:tcW w:w="579" w:type="dxa"/>
          </w:tcPr>
          <w:p w14:paraId="15F56DFF" w14:textId="1A311AD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3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7AD10FF7" w14:textId="4C2A8321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oginsenoside</w:t>
            </w:r>
            <w:proofErr w:type="spellEnd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K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415E7582" w14:textId="77777777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18" w:anchor="query=C48H82O18" w:tooltip="Find all compounds that have this formula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2A7ACE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48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2A7ACE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82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2A7ACE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18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FCEE2F4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46.5501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1EE5859B" w14:textId="15C61AFC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39FF2A93" w14:textId="77777777" w:rsidTr="00402998">
        <w:trPr>
          <w:trHeight w:val="312"/>
        </w:trPr>
        <w:tc>
          <w:tcPr>
            <w:tcW w:w="579" w:type="dxa"/>
          </w:tcPr>
          <w:p w14:paraId="4C9D4B09" w14:textId="5CC2670A" w:rsidR="00402998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4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3FBD94CF" w14:textId="03897D6C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nsenoside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d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7029D0B" w14:textId="77777777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19" w:anchor="query=C48H82O19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2A7ACE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48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2A7ACE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82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2A7ACE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18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A4F92A6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46.5501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09B9DA7A" w14:textId="0D487649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37B5EDE3" w14:textId="77777777" w:rsidTr="00402998">
        <w:trPr>
          <w:trHeight w:val="312"/>
        </w:trPr>
        <w:tc>
          <w:tcPr>
            <w:tcW w:w="579" w:type="dxa"/>
          </w:tcPr>
          <w:p w14:paraId="488AA3C2" w14:textId="475843AD" w:rsidR="00402998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5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0D112258" w14:textId="495477F4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onyl-</w:t>
            </w:r>
            <w:proofErr w:type="spellStart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loralginsenoside</w:t>
            </w:r>
            <w:proofErr w:type="spellEnd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d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55F54BF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  <w:r w:rsidRPr="00974C9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51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</w:t>
            </w:r>
            <w:r w:rsidRPr="00974C9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84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</w:t>
            </w:r>
            <w:r w:rsidRPr="00974C9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21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54307DE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032.5505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47919961" w14:textId="1820FE0E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4E45C43E" w14:textId="77777777" w:rsidTr="00402998">
        <w:trPr>
          <w:trHeight w:val="312"/>
        </w:trPr>
        <w:tc>
          <w:tcPr>
            <w:tcW w:w="579" w:type="dxa"/>
          </w:tcPr>
          <w:p w14:paraId="1C4DC5F7" w14:textId="21505D04" w:rsidR="00402998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6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5973FA86" w14:textId="09B91455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nsenoside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b2</w:t>
            </w:r>
          </w:p>
        </w:tc>
        <w:tc>
          <w:tcPr>
            <w:tcW w:w="1563" w:type="dxa"/>
            <w:shd w:val="clear" w:color="000000" w:fill="FFFFFF"/>
            <w:vAlign w:val="center"/>
            <w:hideMark/>
          </w:tcPr>
          <w:p w14:paraId="515ED772" w14:textId="77777777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20" w:anchor="query=C53H90O22" w:tooltip="Find all compounds that have this formula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53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90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22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E7C186A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078.5924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39C178D8" w14:textId="2ACA49B1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355C9E13" w14:textId="77777777" w:rsidTr="00402998">
        <w:trPr>
          <w:trHeight w:val="312"/>
        </w:trPr>
        <w:tc>
          <w:tcPr>
            <w:tcW w:w="579" w:type="dxa"/>
          </w:tcPr>
          <w:p w14:paraId="7E868BA0" w14:textId="4C6A6AF4" w:rsidR="00402998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7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65866D31" w14:textId="6EB05A56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nsenoside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b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117D580" w14:textId="6C39CF21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21" w:anchor="query=C53H90O22" w:tooltip="Find all compounds that have this formula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53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90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22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A669480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078.5924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0C5BB5DD" w14:textId="7CD59C25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37B55E47" w14:textId="77777777" w:rsidTr="00402998">
        <w:trPr>
          <w:trHeight w:val="312"/>
        </w:trPr>
        <w:tc>
          <w:tcPr>
            <w:tcW w:w="579" w:type="dxa"/>
          </w:tcPr>
          <w:p w14:paraId="55DADDC7" w14:textId="796427EB" w:rsidR="00402998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8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3D2920FC" w14:textId="0AA77908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nsenoside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c</w:t>
            </w:r>
            <w:proofErr w:type="spellEnd"/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DE33478" w14:textId="2D9FB551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22" w:anchor="query=C53H90O22" w:tooltip="Find all compounds that have this formula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53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90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22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060C007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078.5924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5AB39DB0" w14:textId="6BCE24B5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4210D5E6" w14:textId="77777777" w:rsidTr="00402998">
        <w:trPr>
          <w:trHeight w:val="312"/>
        </w:trPr>
        <w:tc>
          <w:tcPr>
            <w:tcW w:w="579" w:type="dxa"/>
          </w:tcPr>
          <w:p w14:paraId="338D6352" w14:textId="7D55721C" w:rsidR="00402998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9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43EE8E81" w14:textId="487B0C23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nsenoside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b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1DDB3FF" w14:textId="77777777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23" w:anchor="query=C54H92O23" w:tooltip="Find all compounds that have this formula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54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92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23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14EFBE8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108.6029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6E22A495" w14:textId="57C3A318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64C40414" w14:textId="77777777" w:rsidTr="00402998">
        <w:trPr>
          <w:trHeight w:val="360"/>
        </w:trPr>
        <w:tc>
          <w:tcPr>
            <w:tcW w:w="579" w:type="dxa"/>
          </w:tcPr>
          <w:p w14:paraId="67A0C383" w14:textId="0ACFEC23" w:rsidR="00402998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0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1AEAB671" w14:textId="52281B00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onyl-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ginsenoside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c</w:t>
            </w:r>
            <w:proofErr w:type="spellEnd"/>
          </w:p>
        </w:tc>
        <w:tc>
          <w:tcPr>
            <w:tcW w:w="1563" w:type="dxa"/>
            <w:shd w:val="clear" w:color="auto" w:fill="auto"/>
            <w:vAlign w:val="center"/>
            <w:hideMark/>
          </w:tcPr>
          <w:p w14:paraId="3965D761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56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92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25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3048546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164.5928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2F798A86" w14:textId="45F5192F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301789AA" w14:textId="77777777" w:rsidTr="00402998">
        <w:trPr>
          <w:trHeight w:val="360"/>
        </w:trPr>
        <w:tc>
          <w:tcPr>
            <w:tcW w:w="579" w:type="dxa"/>
          </w:tcPr>
          <w:p w14:paraId="54F419C2" w14:textId="2E90ED7F" w:rsidR="00402998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1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4EDD6575" w14:textId="1D7963BD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lonyl-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ginsenoside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b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E8A0C74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56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92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25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10C748A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164.5928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45DFA707" w14:textId="144D0C5D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4368B05F" w14:textId="77777777" w:rsidTr="00402998">
        <w:trPr>
          <w:trHeight w:val="312"/>
        </w:trPr>
        <w:tc>
          <w:tcPr>
            <w:tcW w:w="579" w:type="dxa"/>
          </w:tcPr>
          <w:p w14:paraId="44782696" w14:textId="134376BF" w:rsidR="00402998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2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12091B99" w14:textId="338D07FC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nsenoside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a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2747216" w14:textId="77777777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24" w:anchor="query=C58H98O26" w:tooltip="Find all compounds that have this formula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58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98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26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8495DA1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210.6346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4199C6B4" w14:textId="2CF3366F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627A3E8C" w14:textId="77777777" w:rsidTr="00402998">
        <w:trPr>
          <w:trHeight w:val="312"/>
        </w:trPr>
        <w:tc>
          <w:tcPr>
            <w:tcW w:w="579" w:type="dxa"/>
          </w:tcPr>
          <w:p w14:paraId="08406C3B" w14:textId="12B7885E" w:rsidR="00402998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3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22430335" w14:textId="506D32BD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nsenoside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a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FDEC1CC" w14:textId="2F716317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25" w:anchor="query=C58H98O26" w:tooltip="Find all compounds that have this formula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58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98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26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FBD9C22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210.6346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481B82EB" w14:textId="62030926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610112CF" w14:textId="77777777" w:rsidTr="00402998">
        <w:trPr>
          <w:trHeight w:val="312"/>
        </w:trPr>
        <w:tc>
          <w:tcPr>
            <w:tcW w:w="579" w:type="dxa"/>
          </w:tcPr>
          <w:p w14:paraId="4578EBAB" w14:textId="170C7ABD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4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06BE5E26" w14:textId="2A84D8AB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oginsenoside</w:t>
            </w:r>
            <w:proofErr w:type="spellEnd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02E90C0" w14:textId="77777777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26" w:anchor="query=C59H100O27" w:tooltip="Find all compounds that have this formula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59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100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27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573F164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240.6452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6C00426C" w14:textId="14B20696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3FB34788" w14:textId="77777777" w:rsidTr="00402998">
        <w:trPr>
          <w:trHeight w:val="312"/>
        </w:trPr>
        <w:tc>
          <w:tcPr>
            <w:tcW w:w="579" w:type="dxa"/>
          </w:tcPr>
          <w:p w14:paraId="51DC6635" w14:textId="682D80AE" w:rsidR="00402998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5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013B667F" w14:textId="4AF5C6E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nsenoside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a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ED7BAB3" w14:textId="6784D2A7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27" w:anchor="query=C59H100O27" w:tooltip="Find all compounds that have this formula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59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100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27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5225772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240.6452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61817D5D" w14:textId="6A2858EB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5FA23E06" w14:textId="77777777" w:rsidTr="00C73602">
        <w:trPr>
          <w:trHeight w:val="312"/>
        </w:trPr>
        <w:tc>
          <w:tcPr>
            <w:tcW w:w="579" w:type="dxa"/>
          </w:tcPr>
          <w:p w14:paraId="1E65278A" w14:textId="28687A89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6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5BCBF1B7" w14:textId="0F49D460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oginsenoside</w:t>
            </w:r>
            <w:proofErr w:type="spellEnd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A04D3FF" w14:textId="77777777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28" w:anchor="query=C63H106O30" w:tooltip="Find all compounds that have this formula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63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106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30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645A14C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342.6769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1849BB46" w14:textId="1E61556E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2C6D5911" w14:textId="77777777" w:rsidTr="00C73602">
        <w:trPr>
          <w:trHeight w:val="312"/>
        </w:trPr>
        <w:tc>
          <w:tcPr>
            <w:tcW w:w="579" w:type="dxa"/>
            <w:tcBorders>
              <w:bottom w:val="single" w:sz="4" w:space="0" w:color="auto"/>
            </w:tcBorders>
          </w:tcPr>
          <w:p w14:paraId="13397C4C" w14:textId="499C7DAF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7</w:t>
            </w:r>
          </w:p>
        </w:tc>
        <w:tc>
          <w:tcPr>
            <w:tcW w:w="32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264F6" w14:textId="29AAA99C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oginsenoside</w:t>
            </w:r>
            <w:proofErr w:type="spellEnd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T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2A14" w14:textId="77777777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29" w:anchor="query=C64H108O31" w:tooltip="Find all compounds that have this formula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64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108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31</w:t>
              </w:r>
            </w:hyperlink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0CB8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372.6875 </w:t>
            </w:r>
          </w:p>
        </w:tc>
        <w:tc>
          <w:tcPr>
            <w:tcW w:w="144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BC551" w14:textId="06D7E7DB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0C237447" w14:textId="77777777" w:rsidTr="00C73602">
        <w:trPr>
          <w:trHeight w:val="312"/>
        </w:trPr>
        <w:tc>
          <w:tcPr>
            <w:tcW w:w="579" w:type="dxa"/>
            <w:tcBorders>
              <w:top w:val="single" w:sz="4" w:space="0" w:color="auto"/>
            </w:tcBorders>
          </w:tcPr>
          <w:p w14:paraId="154D191F" w14:textId="5D4794AB" w:rsidR="00402998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8</w:t>
            </w:r>
          </w:p>
        </w:tc>
        <w:tc>
          <w:tcPr>
            <w:tcW w:w="32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EB431" w14:textId="1F62330C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nsenoside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h8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3C5E5" w14:textId="77777777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30" w:anchor="query=C36H60O9" w:tooltip="Find all compounds that have this formula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36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60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9</w:t>
              </w:r>
            </w:hyperlink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B30B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36.4238 </w:t>
            </w:r>
          </w:p>
        </w:tc>
        <w:tc>
          <w:tcPr>
            <w:tcW w:w="144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AD62D" w14:textId="77777777" w:rsidR="00402998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1CCE53AE" w14:textId="77777777" w:rsidR="00402998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6736F249" w14:textId="747738E3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T</w:t>
            </w:r>
          </w:p>
          <w:p w14:paraId="62706018" w14:textId="42373865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3AA4034A" w14:textId="77777777" w:rsidTr="00402998">
        <w:trPr>
          <w:trHeight w:val="312"/>
        </w:trPr>
        <w:tc>
          <w:tcPr>
            <w:tcW w:w="579" w:type="dxa"/>
          </w:tcPr>
          <w:p w14:paraId="5021D638" w14:textId="320E5BB8" w:rsidR="00402998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29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47308F6D" w14:textId="49C971DC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nsenoside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h7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CFB14F3" w14:textId="3AF525A2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31" w:anchor="query=C36H60O9" w:tooltip="Find all compounds that have this formula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36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60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9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75F8BA4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36.4238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center"/>
            <w:hideMark/>
          </w:tcPr>
          <w:p w14:paraId="677CD27D" w14:textId="607EFAFC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04A85942" w14:textId="77777777" w:rsidTr="00402998">
        <w:trPr>
          <w:trHeight w:val="312"/>
        </w:trPr>
        <w:tc>
          <w:tcPr>
            <w:tcW w:w="579" w:type="dxa"/>
          </w:tcPr>
          <w:p w14:paraId="29044372" w14:textId="413C3DD0" w:rsidR="00402998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411F0DB7" w14:textId="3D23FF41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nsenoside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h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F5E0B88" w14:textId="5B434F93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32" w:anchor="query=C36H60O9" w:tooltip="Find all compounds that have this formula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36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60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9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5ED4962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38.4394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center"/>
            <w:hideMark/>
          </w:tcPr>
          <w:p w14:paraId="6B24FA6F" w14:textId="770651D0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72DEAF68" w14:textId="77777777" w:rsidTr="00402998">
        <w:trPr>
          <w:trHeight w:val="312"/>
        </w:trPr>
        <w:tc>
          <w:tcPr>
            <w:tcW w:w="579" w:type="dxa"/>
          </w:tcPr>
          <w:p w14:paraId="3ADBB8D5" w14:textId="347B1621" w:rsidR="00402998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1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4974DFDD" w14:textId="239C364C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nsenoside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3BD058B" w14:textId="72E8AB6D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33" w:anchor="query=C36H60O9" w:tooltip="Find all compounds that have this formula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36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60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9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58A5A53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38.4394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center"/>
            <w:hideMark/>
          </w:tcPr>
          <w:p w14:paraId="47B7D7CD" w14:textId="2F3E62CC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4AF119DB" w14:textId="77777777" w:rsidTr="00402998">
        <w:trPr>
          <w:trHeight w:val="312"/>
        </w:trPr>
        <w:tc>
          <w:tcPr>
            <w:tcW w:w="579" w:type="dxa"/>
          </w:tcPr>
          <w:p w14:paraId="5431A7AE" w14:textId="11546AF3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2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63FC241D" w14:textId="1A4E9833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R-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ginsenoside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h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B0245C6" w14:textId="644A639D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34" w:anchor="query=C36H60O9" w:tooltip="Find all compounds that have this formula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36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60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9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13BA396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38.4394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center"/>
            <w:hideMark/>
          </w:tcPr>
          <w:p w14:paraId="67FF5F1F" w14:textId="7D16FF63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60738FDF" w14:textId="77777777" w:rsidTr="00402998">
        <w:trPr>
          <w:trHeight w:val="360"/>
        </w:trPr>
        <w:tc>
          <w:tcPr>
            <w:tcW w:w="579" w:type="dxa"/>
          </w:tcPr>
          <w:p w14:paraId="1CB9101C" w14:textId="4DA9D4D0" w:rsidR="00402998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3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1E79B396" w14:textId="0FFA9F2C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nsenoside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DEB50D7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41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70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7892FA9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70.4816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center"/>
            <w:hideMark/>
          </w:tcPr>
          <w:p w14:paraId="34F61AEC" w14:textId="61BC880C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2CDE4130" w14:textId="77777777" w:rsidTr="00402998">
        <w:trPr>
          <w:trHeight w:val="312"/>
        </w:trPr>
        <w:tc>
          <w:tcPr>
            <w:tcW w:w="579" w:type="dxa"/>
          </w:tcPr>
          <w:p w14:paraId="14E51F1F" w14:textId="0D65670E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4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4C634A6F" w14:textId="02ABD3B3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R-notoginsenoside R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82B57CC" w14:textId="70511961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35" w:anchor="query=C41H70O13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41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70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13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1D3EDEC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70.4816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center"/>
            <w:hideMark/>
          </w:tcPr>
          <w:p w14:paraId="4A5B5525" w14:textId="55DB4F06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74862005" w14:textId="77777777" w:rsidTr="00402998">
        <w:trPr>
          <w:trHeight w:val="312"/>
        </w:trPr>
        <w:tc>
          <w:tcPr>
            <w:tcW w:w="579" w:type="dxa"/>
          </w:tcPr>
          <w:p w14:paraId="33CD3028" w14:textId="5DA41346" w:rsidR="00402998" w:rsidRPr="002D47BA" w:rsidRDefault="00402998" w:rsidP="00974C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5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6577929F" w14:textId="34E7985E" w:rsidR="00402998" w:rsidRPr="002D47BA" w:rsidRDefault="00402998" w:rsidP="00974C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oginsenoside</w:t>
            </w:r>
            <w:proofErr w:type="spellEnd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2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3740C2D7" w14:textId="12817221" w:rsidR="00402998" w:rsidRPr="002D47BA" w:rsidRDefault="006D32FE" w:rsidP="00974C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36" w:anchor="query=C41H70O13" w:history="1">
              <w:r w:rsidR="00402998" w:rsidRPr="00CE6A07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CE6A07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41</w:t>
              </w:r>
              <w:r w:rsidR="00402998" w:rsidRPr="00CE6A07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CE6A07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70</w:t>
              </w:r>
              <w:r w:rsidR="00402998" w:rsidRPr="00CE6A07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CE6A07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13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A7F8D38" w14:textId="77777777" w:rsidR="00402998" w:rsidRPr="002D47BA" w:rsidRDefault="00402998" w:rsidP="00974C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70.4816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center"/>
            <w:hideMark/>
          </w:tcPr>
          <w:p w14:paraId="1A597264" w14:textId="3D572875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0CED2228" w14:textId="77777777" w:rsidTr="00402998">
        <w:trPr>
          <w:trHeight w:val="312"/>
        </w:trPr>
        <w:tc>
          <w:tcPr>
            <w:tcW w:w="579" w:type="dxa"/>
          </w:tcPr>
          <w:p w14:paraId="332CD19A" w14:textId="41CB06E8" w:rsidR="00402998" w:rsidRDefault="00402998" w:rsidP="00974C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6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58875AC6" w14:textId="61BD387C" w:rsidR="00402998" w:rsidRPr="002D47BA" w:rsidRDefault="00402998" w:rsidP="00974C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nsenoside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3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5BB23A9D" w14:textId="35567F77" w:rsidR="00402998" w:rsidRPr="002D47BA" w:rsidRDefault="006D32FE" w:rsidP="00974C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37" w:anchor="query=C41H70O13" w:history="1">
              <w:r w:rsidR="00402998" w:rsidRPr="00CE6A07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CE6A07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41</w:t>
              </w:r>
              <w:r w:rsidR="00402998" w:rsidRPr="00CE6A07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CE6A07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70</w:t>
              </w:r>
              <w:r w:rsidR="00402998" w:rsidRPr="00CE6A07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CE6A07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13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F7F8D53" w14:textId="77777777" w:rsidR="00402998" w:rsidRPr="002D47BA" w:rsidRDefault="00402998" w:rsidP="00974C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70.4816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center"/>
            <w:hideMark/>
          </w:tcPr>
          <w:p w14:paraId="3B5D7F65" w14:textId="62EEE621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569D12CE" w14:textId="77777777" w:rsidTr="00402998">
        <w:trPr>
          <w:trHeight w:val="312"/>
        </w:trPr>
        <w:tc>
          <w:tcPr>
            <w:tcW w:w="579" w:type="dxa"/>
          </w:tcPr>
          <w:p w14:paraId="7E847277" w14:textId="121D9925" w:rsidR="00402998" w:rsidRPr="002D47BA" w:rsidRDefault="00402998" w:rsidP="00974C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7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0044118E" w14:textId="5971D1A4" w:rsidR="00402998" w:rsidRPr="002D47BA" w:rsidRDefault="00402998" w:rsidP="00974C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20s- </w:t>
            </w:r>
            <w:proofErr w:type="spellStart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oginsenoside</w:t>
            </w:r>
            <w:proofErr w:type="spellEnd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2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4E6230D4" w14:textId="7E9A0834" w:rsidR="00402998" w:rsidRPr="002D47BA" w:rsidRDefault="006D32FE" w:rsidP="00974C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38" w:anchor="query=C41H70O13" w:history="1">
              <w:r w:rsidR="00402998" w:rsidRPr="00CE6A07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CE6A07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41</w:t>
              </w:r>
              <w:r w:rsidR="00402998" w:rsidRPr="00CE6A07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CE6A07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70</w:t>
              </w:r>
              <w:r w:rsidR="00402998" w:rsidRPr="00CE6A07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CE6A07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13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7F8105B" w14:textId="77777777" w:rsidR="00402998" w:rsidRPr="002D47BA" w:rsidRDefault="00402998" w:rsidP="00974C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70.4816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center"/>
            <w:hideMark/>
          </w:tcPr>
          <w:p w14:paraId="72984507" w14:textId="648BCB19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61C971DB" w14:textId="77777777" w:rsidTr="00402998">
        <w:trPr>
          <w:trHeight w:val="312"/>
        </w:trPr>
        <w:tc>
          <w:tcPr>
            <w:tcW w:w="579" w:type="dxa"/>
          </w:tcPr>
          <w:p w14:paraId="35A050DD" w14:textId="610B6679" w:rsidR="00402998" w:rsidRPr="002D47BA" w:rsidRDefault="00402998" w:rsidP="00974C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8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62E74D03" w14:textId="3A284308" w:rsidR="00402998" w:rsidRPr="002D47BA" w:rsidRDefault="00402998" w:rsidP="00974C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seudoginsenoside</w:t>
            </w:r>
            <w:proofErr w:type="spellEnd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t3</w:t>
            </w:r>
          </w:p>
        </w:tc>
        <w:tc>
          <w:tcPr>
            <w:tcW w:w="1563" w:type="dxa"/>
            <w:shd w:val="clear" w:color="auto" w:fill="auto"/>
            <w:noWrap/>
            <w:hideMark/>
          </w:tcPr>
          <w:p w14:paraId="5E8266AC" w14:textId="1C2E6D33" w:rsidR="00402998" w:rsidRPr="002D47BA" w:rsidRDefault="006D32FE" w:rsidP="00974C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39" w:anchor="query=C41H70O13" w:history="1">
              <w:r w:rsidR="00402998" w:rsidRPr="00CE6A07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CE6A07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41</w:t>
              </w:r>
              <w:r w:rsidR="00402998" w:rsidRPr="00CE6A07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CE6A07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70</w:t>
              </w:r>
              <w:r w:rsidR="00402998" w:rsidRPr="00CE6A07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CE6A07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13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BA9B49E" w14:textId="77777777" w:rsidR="00402998" w:rsidRPr="002D47BA" w:rsidRDefault="00402998" w:rsidP="00974C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70.4816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center"/>
            <w:hideMark/>
          </w:tcPr>
          <w:p w14:paraId="4882ECF6" w14:textId="2A462680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014BD4C2" w14:textId="77777777" w:rsidTr="00402998">
        <w:trPr>
          <w:trHeight w:val="312"/>
        </w:trPr>
        <w:tc>
          <w:tcPr>
            <w:tcW w:w="579" w:type="dxa"/>
          </w:tcPr>
          <w:p w14:paraId="7397A464" w14:textId="45292632" w:rsidR="00402998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39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0821CC42" w14:textId="624B08A6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nsenoside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g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3A5B075" w14:textId="3C1FF44D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40" w:anchor="query=C42H72O13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42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72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13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66F3FFC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84.4973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center"/>
            <w:hideMark/>
          </w:tcPr>
          <w:p w14:paraId="04F68B54" w14:textId="3D66A328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218FE1BD" w14:textId="77777777" w:rsidTr="00402998">
        <w:trPr>
          <w:trHeight w:val="312"/>
        </w:trPr>
        <w:tc>
          <w:tcPr>
            <w:tcW w:w="579" w:type="dxa"/>
          </w:tcPr>
          <w:p w14:paraId="297395A5" w14:textId="7DF210A3" w:rsidR="00402998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0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552DD5A4" w14:textId="1B8A733C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nsenoside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g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A69D323" w14:textId="77777777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41" w:anchor="query=C42H72O14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42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72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14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8D5D3DC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00.4922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center"/>
            <w:hideMark/>
          </w:tcPr>
          <w:p w14:paraId="2E2D7936" w14:textId="31503596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242DC438" w14:textId="77777777" w:rsidTr="00402998">
        <w:trPr>
          <w:trHeight w:val="312"/>
        </w:trPr>
        <w:tc>
          <w:tcPr>
            <w:tcW w:w="579" w:type="dxa"/>
          </w:tcPr>
          <w:p w14:paraId="1755CEFA" w14:textId="0D971112" w:rsidR="00402998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1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27D3D053" w14:textId="5240B468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nsenoside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f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3EBD0A1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  <w:r w:rsidRPr="00974C9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42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</w:t>
            </w:r>
            <w:r w:rsidRPr="00974C9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72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</w:t>
            </w:r>
            <w:r w:rsidRPr="00974C9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14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8AF671D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00.4922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center"/>
            <w:hideMark/>
          </w:tcPr>
          <w:p w14:paraId="4C1386F8" w14:textId="5BBCACD8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0B3F03E8" w14:textId="77777777" w:rsidTr="00402998">
        <w:trPr>
          <w:trHeight w:val="312"/>
        </w:trPr>
        <w:tc>
          <w:tcPr>
            <w:tcW w:w="579" w:type="dxa"/>
          </w:tcPr>
          <w:p w14:paraId="4F07727E" w14:textId="1CE9DB7F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lastRenderedPageBreak/>
              <w:t>42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0ACD4FF2" w14:textId="51F21473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oginsenoside</w:t>
            </w:r>
            <w:proofErr w:type="spellEnd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t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180A1DA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  <w:r w:rsidRPr="00974C9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44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</w:t>
            </w:r>
            <w:r w:rsidRPr="00974C9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74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</w:t>
            </w:r>
            <w:r w:rsidRPr="00974C9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15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ECDDEBE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42.5028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center"/>
            <w:hideMark/>
          </w:tcPr>
          <w:p w14:paraId="7AE701DA" w14:textId="64619286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3ADECC6B" w14:textId="77777777" w:rsidTr="00402998">
        <w:trPr>
          <w:trHeight w:val="312"/>
        </w:trPr>
        <w:tc>
          <w:tcPr>
            <w:tcW w:w="579" w:type="dxa"/>
          </w:tcPr>
          <w:p w14:paraId="45F6E3A1" w14:textId="6BD2EE08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3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0B858A91" w14:textId="6BC02922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oginsenoside</w:t>
            </w:r>
            <w:proofErr w:type="spellEnd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t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D218165" w14:textId="77777777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42" w:anchor="query=C47H80O17" w:tooltip="Find all compounds that have this formula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47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80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17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296DB352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16.5396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center"/>
            <w:hideMark/>
          </w:tcPr>
          <w:p w14:paraId="70850A08" w14:textId="13168F7D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2F7A5626" w14:textId="77777777" w:rsidTr="00402998">
        <w:trPr>
          <w:trHeight w:val="312"/>
        </w:trPr>
        <w:tc>
          <w:tcPr>
            <w:tcW w:w="579" w:type="dxa"/>
          </w:tcPr>
          <w:p w14:paraId="05BD3912" w14:textId="7C050C9C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4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1054F3EC" w14:textId="2B876F15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oginsenoside</w:t>
            </w:r>
            <w:proofErr w:type="spellEnd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261E706A" w14:textId="77777777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43" w:anchor="query=C47H80O18" w:tooltip="Find all compounds that have this formula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47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80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18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8CB5783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32.5345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center"/>
            <w:hideMark/>
          </w:tcPr>
          <w:p w14:paraId="2BE947F5" w14:textId="4E79C571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76FF1740" w14:textId="77777777" w:rsidTr="00402998">
        <w:trPr>
          <w:trHeight w:val="312"/>
        </w:trPr>
        <w:tc>
          <w:tcPr>
            <w:tcW w:w="579" w:type="dxa"/>
          </w:tcPr>
          <w:p w14:paraId="75A6AC28" w14:textId="6A6C5B39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5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0347C8F9" w14:textId="4743231B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oginsenoside</w:t>
            </w:r>
            <w:proofErr w:type="spellEnd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p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3F5B1C6" w14:textId="6CA47BBF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44" w:anchor="query=C47H80O18" w:tooltip="Find all compounds that have this formula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47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80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18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3B1F769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32.5345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center"/>
            <w:hideMark/>
          </w:tcPr>
          <w:p w14:paraId="4D6D5913" w14:textId="54B6DB6D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604611BD" w14:textId="77777777" w:rsidTr="00402998">
        <w:trPr>
          <w:trHeight w:val="312"/>
        </w:trPr>
        <w:tc>
          <w:tcPr>
            <w:tcW w:w="579" w:type="dxa"/>
          </w:tcPr>
          <w:p w14:paraId="0015B8A8" w14:textId="13F89CE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6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332BDAED" w14:textId="16276335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insenoside Re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47A867F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  <w:r w:rsidRPr="00974C9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48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</w:t>
            </w:r>
            <w:r w:rsidRPr="00974C9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82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</w:t>
            </w:r>
            <w:r w:rsidRPr="00974C9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B868C27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46.5501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center"/>
            <w:hideMark/>
          </w:tcPr>
          <w:p w14:paraId="53BBA216" w14:textId="60D75F0F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7548AFD5" w14:textId="77777777" w:rsidTr="00402998">
        <w:trPr>
          <w:trHeight w:val="312"/>
        </w:trPr>
        <w:tc>
          <w:tcPr>
            <w:tcW w:w="579" w:type="dxa"/>
          </w:tcPr>
          <w:p w14:paraId="78758B7E" w14:textId="1FC7B0D2" w:rsidR="00402998" w:rsidRDefault="00402998" w:rsidP="00974C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7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7B236123" w14:textId="5C59B4AF" w:rsidR="00402998" w:rsidRPr="002D47BA" w:rsidRDefault="00402998" w:rsidP="00974C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nsenoside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e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75287FC" w14:textId="61CAA43D" w:rsidR="00402998" w:rsidRPr="002D47BA" w:rsidRDefault="00402998" w:rsidP="00974C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  <w:r w:rsidRPr="00974C9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48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</w:t>
            </w:r>
            <w:r w:rsidRPr="00974C9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82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</w:t>
            </w:r>
            <w:r w:rsidRPr="00974C9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4378338" w14:textId="77777777" w:rsidR="00402998" w:rsidRPr="002D47BA" w:rsidRDefault="00402998" w:rsidP="00974C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46.5501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center"/>
            <w:hideMark/>
          </w:tcPr>
          <w:p w14:paraId="70B1EFC8" w14:textId="1E76CC42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19405467" w14:textId="77777777" w:rsidTr="00402998">
        <w:trPr>
          <w:trHeight w:val="312"/>
        </w:trPr>
        <w:tc>
          <w:tcPr>
            <w:tcW w:w="579" w:type="dxa"/>
          </w:tcPr>
          <w:p w14:paraId="41109443" w14:textId="3C957A3E" w:rsidR="00402998" w:rsidRDefault="00402998" w:rsidP="00974C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8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008E790A" w14:textId="50755A28" w:rsidR="00402998" w:rsidRPr="002D47BA" w:rsidRDefault="00402998" w:rsidP="00974C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nsenoside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e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4C63571" w14:textId="7A4ADDDA" w:rsidR="00402998" w:rsidRPr="002D47BA" w:rsidRDefault="00402998" w:rsidP="00974C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  <w:r w:rsidRPr="00974C9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48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</w:t>
            </w:r>
            <w:r w:rsidRPr="00974C9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82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</w:t>
            </w:r>
            <w:r w:rsidRPr="00974C9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2FD34D2" w14:textId="77777777" w:rsidR="00402998" w:rsidRPr="002D47BA" w:rsidRDefault="00402998" w:rsidP="00974C9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46.5501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center"/>
            <w:hideMark/>
          </w:tcPr>
          <w:p w14:paraId="76E062EF" w14:textId="137BB59E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3058181C" w14:textId="77777777" w:rsidTr="00402998">
        <w:trPr>
          <w:trHeight w:val="312"/>
        </w:trPr>
        <w:tc>
          <w:tcPr>
            <w:tcW w:w="579" w:type="dxa"/>
          </w:tcPr>
          <w:p w14:paraId="1628EE09" w14:textId="2C5D116F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9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53F2A458" w14:textId="34149F1D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Vinaginsenoside</w:t>
            </w:r>
            <w:proofErr w:type="spellEnd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1E97B543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  <w:r w:rsidRPr="00974C9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48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</w:t>
            </w:r>
            <w:r w:rsidRPr="00974C9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82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</w:t>
            </w:r>
            <w:r w:rsidRPr="00974C9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D119764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62.5450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center"/>
            <w:hideMark/>
          </w:tcPr>
          <w:p w14:paraId="66E9BF2D" w14:textId="29E75D5A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5017A254" w14:textId="77777777" w:rsidTr="00402998">
        <w:trPr>
          <w:trHeight w:val="312"/>
        </w:trPr>
        <w:tc>
          <w:tcPr>
            <w:tcW w:w="579" w:type="dxa"/>
          </w:tcPr>
          <w:p w14:paraId="34D08BF7" w14:textId="0E5AA73C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0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3EA1C031" w14:textId="3B408239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-o-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g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ucosylginsenoside Rf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E56DF5B" w14:textId="6563B3CC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  <w:r w:rsidRPr="00974C9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48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</w:t>
            </w:r>
            <w:r w:rsidRPr="00974C9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82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</w:t>
            </w:r>
            <w:r w:rsidRPr="00974C9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45C391CE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62.5450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center"/>
            <w:hideMark/>
          </w:tcPr>
          <w:p w14:paraId="7ABD6D50" w14:textId="670B09FC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4416F5D7" w14:textId="77777777" w:rsidTr="00402998">
        <w:trPr>
          <w:trHeight w:val="312"/>
        </w:trPr>
        <w:tc>
          <w:tcPr>
            <w:tcW w:w="579" w:type="dxa"/>
          </w:tcPr>
          <w:p w14:paraId="04EBCFEA" w14:textId="77F8811B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1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35BB4B8E" w14:textId="3F96529B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oginsenoside</w:t>
            </w:r>
            <w:proofErr w:type="spellEnd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N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D4E54A9" w14:textId="07A52406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  <w:r w:rsidRPr="00974C9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48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</w:t>
            </w:r>
            <w:r w:rsidRPr="00974C9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82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</w:t>
            </w:r>
            <w:r w:rsidRPr="00974C9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19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112BB92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62.5450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center"/>
            <w:hideMark/>
          </w:tcPr>
          <w:p w14:paraId="76B2CAB2" w14:textId="4F529CCE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5FB94D4B" w14:textId="77777777" w:rsidTr="00C73602">
        <w:trPr>
          <w:trHeight w:val="312"/>
        </w:trPr>
        <w:tc>
          <w:tcPr>
            <w:tcW w:w="579" w:type="dxa"/>
            <w:tcBorders>
              <w:bottom w:val="single" w:sz="4" w:space="0" w:color="auto"/>
            </w:tcBorders>
          </w:tcPr>
          <w:p w14:paraId="7A1F6F7B" w14:textId="7D9A841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2</w:t>
            </w:r>
          </w:p>
        </w:tc>
        <w:tc>
          <w:tcPr>
            <w:tcW w:w="32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1797" w14:textId="6594020C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onyl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-</w:t>
            </w:r>
            <w:proofErr w:type="spellStart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loralginsenoside</w:t>
            </w:r>
            <w:proofErr w:type="spellEnd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e1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D791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  <w:r w:rsidRPr="00974C9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51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</w:t>
            </w:r>
            <w:r w:rsidRPr="00974C9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84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</w:t>
            </w:r>
            <w:r w:rsidRPr="00974C98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21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DBC1A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032.5505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center"/>
            <w:hideMark/>
          </w:tcPr>
          <w:p w14:paraId="765616E5" w14:textId="68084BF5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4953075E" w14:textId="77777777" w:rsidTr="00C73602">
        <w:trPr>
          <w:trHeight w:val="312"/>
        </w:trPr>
        <w:tc>
          <w:tcPr>
            <w:tcW w:w="579" w:type="dxa"/>
            <w:tcBorders>
              <w:top w:val="single" w:sz="4" w:space="0" w:color="auto"/>
            </w:tcBorders>
          </w:tcPr>
          <w:p w14:paraId="07A61DC4" w14:textId="0FB90318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3</w:t>
            </w:r>
          </w:p>
        </w:tc>
        <w:tc>
          <w:tcPr>
            <w:tcW w:w="32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72B0F" w14:textId="2304BBD2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seudoginsenoside</w:t>
            </w:r>
            <w:proofErr w:type="spellEnd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t1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BF1B" w14:textId="73A34E97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45" w:anchor="query=C47H74O18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47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74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18</w:t>
              </w:r>
            </w:hyperlink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F54C9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26.4875 </w:t>
            </w:r>
          </w:p>
        </w:tc>
        <w:tc>
          <w:tcPr>
            <w:tcW w:w="144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90ED0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A</w:t>
            </w:r>
          </w:p>
          <w:p w14:paraId="3664851A" w14:textId="4A5B6181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324C8AB9" w14:textId="77777777" w:rsidTr="00402998">
        <w:trPr>
          <w:trHeight w:val="360"/>
        </w:trPr>
        <w:tc>
          <w:tcPr>
            <w:tcW w:w="579" w:type="dxa"/>
          </w:tcPr>
          <w:p w14:paraId="003ED065" w14:textId="09D60EEA" w:rsidR="00402998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4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114E8196" w14:textId="0AD09DB5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ikusetsusaponin</w:t>
            </w:r>
            <w:proofErr w:type="spellEnd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IV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0BCE0234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47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74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  <w:vertAlign w:val="subscript"/>
              </w:rPr>
              <w:t>18</w:t>
            </w:r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9374CE5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26.4875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598DDC62" w14:textId="6F326268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69A3E40B" w14:textId="77777777" w:rsidTr="00C73602">
        <w:trPr>
          <w:trHeight w:val="312"/>
        </w:trPr>
        <w:tc>
          <w:tcPr>
            <w:tcW w:w="579" w:type="dxa"/>
            <w:tcBorders>
              <w:bottom w:val="single" w:sz="4" w:space="0" w:color="auto"/>
            </w:tcBorders>
          </w:tcPr>
          <w:p w14:paraId="5756AB79" w14:textId="46A23117" w:rsidR="00402998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5</w:t>
            </w:r>
          </w:p>
        </w:tc>
        <w:tc>
          <w:tcPr>
            <w:tcW w:w="32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29CFF" w14:textId="04CD698B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nsenoside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o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DA88B" w14:textId="77777777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46" w:anchor="query=C48H76O19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48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76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19 </w:t>
              </w:r>
            </w:hyperlink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7C864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956.4981 </w:t>
            </w:r>
          </w:p>
        </w:tc>
        <w:tc>
          <w:tcPr>
            <w:tcW w:w="144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F93BF" w14:textId="26C83551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108876EF" w14:textId="77777777" w:rsidTr="00C73602">
        <w:trPr>
          <w:trHeight w:val="312"/>
        </w:trPr>
        <w:tc>
          <w:tcPr>
            <w:tcW w:w="579" w:type="dxa"/>
            <w:tcBorders>
              <w:top w:val="single" w:sz="4" w:space="0" w:color="auto"/>
            </w:tcBorders>
          </w:tcPr>
          <w:p w14:paraId="360448CB" w14:textId="1BCDBBDC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6</w:t>
            </w:r>
          </w:p>
        </w:tc>
        <w:tc>
          <w:tcPr>
            <w:tcW w:w="32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07C25" w14:textId="32FD2F1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R-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p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eudoginsenoside-Rt5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784D7" w14:textId="5B0ADF01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47" w:anchor="query=C36H62O10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36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62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10</w:t>
              </w:r>
            </w:hyperlink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FE714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54.4343 </w:t>
            </w:r>
          </w:p>
        </w:tc>
        <w:tc>
          <w:tcPr>
            <w:tcW w:w="144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09BDF" w14:textId="4DB43D90" w:rsidR="00402998" w:rsidRPr="002D47BA" w:rsidRDefault="00402998" w:rsidP="0040299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</w:t>
            </w:r>
          </w:p>
        </w:tc>
      </w:tr>
      <w:tr w:rsidR="00402998" w:rsidRPr="002D47BA" w14:paraId="2661CBC2" w14:textId="77777777" w:rsidTr="00C73602">
        <w:trPr>
          <w:trHeight w:val="312"/>
        </w:trPr>
        <w:tc>
          <w:tcPr>
            <w:tcW w:w="579" w:type="dxa"/>
            <w:tcBorders>
              <w:bottom w:val="single" w:sz="4" w:space="0" w:color="auto"/>
            </w:tcBorders>
          </w:tcPr>
          <w:p w14:paraId="2D9B87D3" w14:textId="7F4D057B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7</w:t>
            </w:r>
          </w:p>
        </w:tc>
        <w:tc>
          <w:tcPr>
            <w:tcW w:w="32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755C9" w14:textId="5D695981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seudoginsenoside</w:t>
            </w:r>
            <w:proofErr w:type="spellEnd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11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EB3D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₄₂H₇₂O₁₄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8096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800.4922 </w:t>
            </w:r>
          </w:p>
        </w:tc>
        <w:tc>
          <w:tcPr>
            <w:tcW w:w="144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FD64" w14:textId="42782B76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12372357" w14:textId="77777777" w:rsidTr="00C73602">
        <w:trPr>
          <w:trHeight w:val="312"/>
        </w:trPr>
        <w:tc>
          <w:tcPr>
            <w:tcW w:w="579" w:type="dxa"/>
            <w:tcBorders>
              <w:top w:val="single" w:sz="4" w:space="0" w:color="auto"/>
            </w:tcBorders>
          </w:tcPr>
          <w:p w14:paraId="6D979930" w14:textId="2AEF7B06" w:rsidR="00402998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8</w:t>
            </w:r>
          </w:p>
        </w:tc>
        <w:tc>
          <w:tcPr>
            <w:tcW w:w="32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290A5" w14:textId="42B67AF3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nsenoside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h3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C222" w14:textId="77777777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48" w:anchor="query=C36H60O7" w:tooltip="Find all compounds that have this formula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36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60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7</w:t>
              </w:r>
            </w:hyperlink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B9B66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04.4338 </w:t>
            </w:r>
          </w:p>
        </w:tc>
        <w:tc>
          <w:tcPr>
            <w:tcW w:w="144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79E9F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thers</w:t>
            </w:r>
          </w:p>
          <w:p w14:paraId="29C55413" w14:textId="342319A4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7A5B7A22" w14:textId="77777777" w:rsidTr="00402998">
        <w:trPr>
          <w:trHeight w:val="312"/>
        </w:trPr>
        <w:tc>
          <w:tcPr>
            <w:tcW w:w="579" w:type="dxa"/>
          </w:tcPr>
          <w:p w14:paraId="0B568606" w14:textId="3C20A321" w:rsidR="00402998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9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68536A30" w14:textId="6BDCA944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nsenoside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k2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631DAC5F" w14:textId="6A18A91C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49" w:anchor="query=C36H60O7" w:tooltip="Find all compounds that have this formula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36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60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7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046A98CC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04.4339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08748D40" w14:textId="0D04ECDA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6EB4AC94" w14:textId="77777777" w:rsidTr="00402998">
        <w:trPr>
          <w:trHeight w:val="312"/>
        </w:trPr>
        <w:tc>
          <w:tcPr>
            <w:tcW w:w="579" w:type="dxa"/>
          </w:tcPr>
          <w:p w14:paraId="3747B715" w14:textId="48CD61B4" w:rsidR="00402998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0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226958CC" w14:textId="11605273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nsenoside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h4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3E805A0F" w14:textId="4B1A15C9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50" w:anchor="query=C36H60O8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36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60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8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5D0BC405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20.4288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276BD41A" w14:textId="5412C548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30FF7B24" w14:textId="77777777" w:rsidTr="00402998">
        <w:trPr>
          <w:trHeight w:val="312"/>
        </w:trPr>
        <w:tc>
          <w:tcPr>
            <w:tcW w:w="579" w:type="dxa"/>
          </w:tcPr>
          <w:p w14:paraId="2F6EFF15" w14:textId="0D8938E8" w:rsidR="00402998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1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244DA061" w14:textId="55476809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nsenoside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k3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10E7165" w14:textId="516A5680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51" w:anchor="query=C36H60O8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36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60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8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32210676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620.4288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38019D62" w14:textId="1067D221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2F171BA9" w14:textId="77777777" w:rsidTr="00402998">
        <w:trPr>
          <w:trHeight w:val="312"/>
        </w:trPr>
        <w:tc>
          <w:tcPr>
            <w:tcW w:w="579" w:type="dxa"/>
          </w:tcPr>
          <w:p w14:paraId="3DD34E10" w14:textId="3F88A73E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2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5423D2F1" w14:textId="503C8BFD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toginsenoside</w:t>
            </w:r>
            <w:proofErr w:type="spellEnd"/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T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7D605099" w14:textId="77777777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52" w:anchor="query=C41H68O12" w:tooltip="Find all compounds that have this formula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41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68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12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300F0BE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52.4711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0620B046" w14:textId="78A13DA3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6BA98068" w14:textId="77777777" w:rsidTr="00402998">
        <w:trPr>
          <w:trHeight w:val="312"/>
        </w:trPr>
        <w:tc>
          <w:tcPr>
            <w:tcW w:w="579" w:type="dxa"/>
          </w:tcPr>
          <w:p w14:paraId="71C42B1C" w14:textId="18C96355" w:rsidR="00402998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3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248CFF02" w14:textId="6E669DE4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nsenoside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g6</w:t>
            </w:r>
          </w:p>
        </w:tc>
        <w:tc>
          <w:tcPr>
            <w:tcW w:w="1563" w:type="dxa"/>
            <w:shd w:val="clear" w:color="000000" w:fill="FFFFFF"/>
            <w:vAlign w:val="center"/>
            <w:hideMark/>
          </w:tcPr>
          <w:p w14:paraId="501FB6AF" w14:textId="77777777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53" w:anchor="query=C42H70O12" w:tooltip="Find all compounds that have this formula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42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70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12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6BB031EF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66.4868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6178A046" w14:textId="1BF86B2E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1377EE8C" w14:textId="77777777" w:rsidTr="00402998">
        <w:trPr>
          <w:trHeight w:val="312"/>
        </w:trPr>
        <w:tc>
          <w:tcPr>
            <w:tcW w:w="579" w:type="dxa"/>
          </w:tcPr>
          <w:p w14:paraId="3A88163E" w14:textId="3D27C8F8" w:rsidR="00402998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4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60B013F5" w14:textId="0DB6D7F9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nsenoside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k1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DFA99B6" w14:textId="08554513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54" w:anchor="query=C42H70O12" w:tooltip="Find all compounds that have this formula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42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70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12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71E7B0AF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66.4868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6072140C" w14:textId="1780FCD8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6A78CCAE" w14:textId="77777777" w:rsidTr="00402998">
        <w:trPr>
          <w:trHeight w:val="312"/>
        </w:trPr>
        <w:tc>
          <w:tcPr>
            <w:tcW w:w="579" w:type="dxa"/>
          </w:tcPr>
          <w:p w14:paraId="10F44E36" w14:textId="042A8788" w:rsidR="00402998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5</w:t>
            </w:r>
          </w:p>
        </w:tc>
        <w:tc>
          <w:tcPr>
            <w:tcW w:w="3244" w:type="dxa"/>
            <w:shd w:val="clear" w:color="auto" w:fill="auto"/>
            <w:noWrap/>
            <w:vAlign w:val="bottom"/>
            <w:hideMark/>
          </w:tcPr>
          <w:p w14:paraId="7B0730B2" w14:textId="11CA1780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nsenoside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g5</w:t>
            </w:r>
          </w:p>
        </w:tc>
        <w:tc>
          <w:tcPr>
            <w:tcW w:w="1563" w:type="dxa"/>
            <w:shd w:val="clear" w:color="auto" w:fill="auto"/>
            <w:noWrap/>
            <w:vAlign w:val="bottom"/>
            <w:hideMark/>
          </w:tcPr>
          <w:p w14:paraId="5DE41393" w14:textId="36A73858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55" w:anchor="query=C42H70O12" w:tooltip="Find all compounds that have this formula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42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70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12</w:t>
              </w:r>
            </w:hyperlink>
          </w:p>
        </w:tc>
        <w:tc>
          <w:tcPr>
            <w:tcW w:w="1413" w:type="dxa"/>
            <w:shd w:val="clear" w:color="auto" w:fill="auto"/>
            <w:noWrap/>
            <w:vAlign w:val="bottom"/>
            <w:hideMark/>
          </w:tcPr>
          <w:p w14:paraId="11CFD26F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66.4868 </w:t>
            </w:r>
          </w:p>
        </w:tc>
        <w:tc>
          <w:tcPr>
            <w:tcW w:w="1442" w:type="dxa"/>
            <w:vMerge/>
            <w:shd w:val="clear" w:color="auto" w:fill="auto"/>
            <w:noWrap/>
            <w:vAlign w:val="bottom"/>
            <w:hideMark/>
          </w:tcPr>
          <w:p w14:paraId="6CC8B29B" w14:textId="07503FA1" w:rsidR="00402998" w:rsidRPr="002D47BA" w:rsidRDefault="00402998" w:rsidP="002D47B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402998" w:rsidRPr="002D47BA" w14:paraId="62BB7167" w14:textId="77777777" w:rsidTr="00C73602">
        <w:trPr>
          <w:trHeight w:val="312"/>
        </w:trPr>
        <w:tc>
          <w:tcPr>
            <w:tcW w:w="579" w:type="dxa"/>
            <w:tcBorders>
              <w:bottom w:val="single" w:sz="4" w:space="0" w:color="auto"/>
            </w:tcBorders>
          </w:tcPr>
          <w:p w14:paraId="6A662203" w14:textId="44C3C10E" w:rsidR="00402998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66</w:t>
            </w:r>
          </w:p>
        </w:tc>
        <w:tc>
          <w:tcPr>
            <w:tcW w:w="32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3077" w14:textId="076936C0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insenoside</w:t>
            </w: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F4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055F" w14:textId="76609674" w:rsidR="00402998" w:rsidRPr="002D47BA" w:rsidRDefault="006D32FE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hyperlink r:id="rId56" w:anchor="query=C42H70O12" w:tooltip="Find all compounds that have this formula" w:history="1"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C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42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H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70</w:t>
              </w:r>
              <w:r w:rsidR="00402998" w:rsidRPr="002D47BA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</w:rPr>
                <w:t>O</w:t>
              </w:r>
              <w:r w:rsidR="00402998" w:rsidRPr="00974C98">
                <w:rPr>
                  <w:rFonts w:ascii="Times New Roman" w:eastAsia="等线" w:hAnsi="Times New Roman" w:cs="Times New Roman"/>
                  <w:kern w:val="0"/>
                  <w:sz w:val="24"/>
                  <w:szCs w:val="24"/>
                  <w:vertAlign w:val="subscript"/>
                </w:rPr>
                <w:t>12</w:t>
              </w:r>
            </w:hyperlink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3D392" w14:textId="77777777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D47B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766.4868 </w:t>
            </w:r>
          </w:p>
        </w:tc>
        <w:tc>
          <w:tcPr>
            <w:tcW w:w="144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85B83" w14:textId="5687D33A" w:rsidR="00402998" w:rsidRPr="002D47BA" w:rsidRDefault="00402998" w:rsidP="002D47B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607BEE47" w14:textId="0D9AE5E0" w:rsidR="00FE0D80" w:rsidRDefault="00FE0D80"/>
    <w:sectPr w:rsidR="00FE0D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2AE827" w14:textId="77777777" w:rsidR="006D32FE" w:rsidRDefault="006D32FE" w:rsidP="00FE0D80">
      <w:r>
        <w:separator/>
      </w:r>
    </w:p>
  </w:endnote>
  <w:endnote w:type="continuationSeparator" w:id="0">
    <w:p w14:paraId="7180C1C8" w14:textId="77777777" w:rsidR="006D32FE" w:rsidRDefault="006D32FE" w:rsidP="00FE0D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940175" w14:textId="77777777" w:rsidR="006D32FE" w:rsidRDefault="006D32FE" w:rsidP="00FE0D80">
      <w:r>
        <w:separator/>
      </w:r>
    </w:p>
  </w:footnote>
  <w:footnote w:type="continuationSeparator" w:id="0">
    <w:p w14:paraId="4F64B056" w14:textId="77777777" w:rsidR="006D32FE" w:rsidRDefault="006D32FE" w:rsidP="00FE0D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E1C"/>
    <w:rsid w:val="0025224F"/>
    <w:rsid w:val="002A7ACE"/>
    <w:rsid w:val="002D47BA"/>
    <w:rsid w:val="003E4859"/>
    <w:rsid w:val="00402998"/>
    <w:rsid w:val="005E275A"/>
    <w:rsid w:val="006D32FE"/>
    <w:rsid w:val="00806C6D"/>
    <w:rsid w:val="008B0E1C"/>
    <w:rsid w:val="00974C98"/>
    <w:rsid w:val="00C73602"/>
    <w:rsid w:val="00D740A3"/>
    <w:rsid w:val="00E43733"/>
    <w:rsid w:val="00FE0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660E03"/>
  <w15:chartTrackingRefBased/>
  <w15:docId w15:val="{2411DABB-6F7D-44A9-8186-3A0136168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0D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0D8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0D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0D80"/>
    <w:rPr>
      <w:sz w:val="18"/>
      <w:szCs w:val="18"/>
    </w:rPr>
  </w:style>
  <w:style w:type="table" w:styleId="a7">
    <w:name w:val="Table Grid"/>
    <w:basedOn w:val="a1"/>
    <w:uiPriority w:val="39"/>
    <w:rsid w:val="00FE0D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2D47B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991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39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ubchem.ncbi.nlm.nih.gov/" TargetMode="External"/><Relationship Id="rId18" Type="http://schemas.openxmlformats.org/officeDocument/2006/relationships/hyperlink" Target="https://pubchem.ncbi.nlm.nih.gov/" TargetMode="External"/><Relationship Id="rId26" Type="http://schemas.openxmlformats.org/officeDocument/2006/relationships/hyperlink" Target="https://pubchem.ncbi.nlm.nih.gov/" TargetMode="External"/><Relationship Id="rId39" Type="http://schemas.openxmlformats.org/officeDocument/2006/relationships/hyperlink" Target="https://pubchem.ncbi.nlm.nih.gov/" TargetMode="External"/><Relationship Id="rId21" Type="http://schemas.openxmlformats.org/officeDocument/2006/relationships/hyperlink" Target="https://pubchem.ncbi.nlm.nih.gov/" TargetMode="External"/><Relationship Id="rId34" Type="http://schemas.openxmlformats.org/officeDocument/2006/relationships/hyperlink" Target="https://pubchem.ncbi.nlm.nih.gov/" TargetMode="External"/><Relationship Id="rId42" Type="http://schemas.openxmlformats.org/officeDocument/2006/relationships/hyperlink" Target="https://pubchem.ncbi.nlm.nih.gov/" TargetMode="External"/><Relationship Id="rId47" Type="http://schemas.openxmlformats.org/officeDocument/2006/relationships/hyperlink" Target="https://pubchem.ncbi.nlm.nih.gov/" TargetMode="External"/><Relationship Id="rId50" Type="http://schemas.openxmlformats.org/officeDocument/2006/relationships/hyperlink" Target="https://pubchem.ncbi.nlm.nih.gov/" TargetMode="External"/><Relationship Id="rId55" Type="http://schemas.openxmlformats.org/officeDocument/2006/relationships/hyperlink" Target="https://pubchem.ncbi.nlm.nih.gov/" TargetMode="External"/><Relationship Id="rId7" Type="http://schemas.openxmlformats.org/officeDocument/2006/relationships/hyperlink" Target="https://pubchem.ncbi.nlm.nih.gov/" TargetMode="External"/><Relationship Id="rId12" Type="http://schemas.openxmlformats.org/officeDocument/2006/relationships/hyperlink" Target="https://pubchem.ncbi.nlm.nih.gov/" TargetMode="External"/><Relationship Id="rId17" Type="http://schemas.openxmlformats.org/officeDocument/2006/relationships/hyperlink" Target="https://pubchem.ncbi.nlm.nih.gov/" TargetMode="External"/><Relationship Id="rId25" Type="http://schemas.openxmlformats.org/officeDocument/2006/relationships/hyperlink" Target="https://pubchem.ncbi.nlm.nih.gov/" TargetMode="External"/><Relationship Id="rId33" Type="http://schemas.openxmlformats.org/officeDocument/2006/relationships/hyperlink" Target="https://pubchem.ncbi.nlm.nih.gov/" TargetMode="External"/><Relationship Id="rId38" Type="http://schemas.openxmlformats.org/officeDocument/2006/relationships/hyperlink" Target="https://pubchem.ncbi.nlm.nih.gov/" TargetMode="External"/><Relationship Id="rId46" Type="http://schemas.openxmlformats.org/officeDocument/2006/relationships/hyperlink" Target="https://pubchem.ncbi.nlm.nih.gov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pubchem.ncbi.nlm.nih.gov/" TargetMode="External"/><Relationship Id="rId20" Type="http://schemas.openxmlformats.org/officeDocument/2006/relationships/hyperlink" Target="https://pubchem.ncbi.nlm.nih.gov/" TargetMode="External"/><Relationship Id="rId29" Type="http://schemas.openxmlformats.org/officeDocument/2006/relationships/hyperlink" Target="https://pubchem.ncbi.nlm.nih.gov/" TargetMode="External"/><Relationship Id="rId41" Type="http://schemas.openxmlformats.org/officeDocument/2006/relationships/hyperlink" Target="https://pubchem.ncbi.nlm.nih.gov/" TargetMode="External"/><Relationship Id="rId54" Type="http://schemas.openxmlformats.org/officeDocument/2006/relationships/hyperlink" Target="https://pubchem.ncbi.nlm.nih.gov/" TargetMode="External"/><Relationship Id="rId1" Type="http://schemas.openxmlformats.org/officeDocument/2006/relationships/styles" Target="styles.xml"/><Relationship Id="rId6" Type="http://schemas.openxmlformats.org/officeDocument/2006/relationships/hyperlink" Target="https://pubchem.ncbi.nlm.nih.gov/" TargetMode="External"/><Relationship Id="rId11" Type="http://schemas.openxmlformats.org/officeDocument/2006/relationships/hyperlink" Target="https://pubchem.ncbi.nlm.nih.gov/" TargetMode="External"/><Relationship Id="rId24" Type="http://schemas.openxmlformats.org/officeDocument/2006/relationships/hyperlink" Target="https://pubchem.ncbi.nlm.nih.gov/" TargetMode="External"/><Relationship Id="rId32" Type="http://schemas.openxmlformats.org/officeDocument/2006/relationships/hyperlink" Target="https://pubchem.ncbi.nlm.nih.gov/" TargetMode="External"/><Relationship Id="rId37" Type="http://schemas.openxmlformats.org/officeDocument/2006/relationships/hyperlink" Target="https://pubchem.ncbi.nlm.nih.gov/" TargetMode="External"/><Relationship Id="rId40" Type="http://schemas.openxmlformats.org/officeDocument/2006/relationships/hyperlink" Target="https://pubchem.ncbi.nlm.nih.gov/" TargetMode="External"/><Relationship Id="rId45" Type="http://schemas.openxmlformats.org/officeDocument/2006/relationships/hyperlink" Target="https://pubchem.ncbi.nlm.nih.gov/" TargetMode="External"/><Relationship Id="rId53" Type="http://schemas.openxmlformats.org/officeDocument/2006/relationships/hyperlink" Target="https://pubchem.ncbi.nlm.nih.gov/" TargetMode="External"/><Relationship Id="rId58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s://pubchem.ncbi.nlm.nih.gov/" TargetMode="External"/><Relationship Id="rId23" Type="http://schemas.openxmlformats.org/officeDocument/2006/relationships/hyperlink" Target="https://pubchem.ncbi.nlm.nih.gov/" TargetMode="External"/><Relationship Id="rId28" Type="http://schemas.openxmlformats.org/officeDocument/2006/relationships/hyperlink" Target="https://pubchem.ncbi.nlm.nih.gov/" TargetMode="External"/><Relationship Id="rId36" Type="http://schemas.openxmlformats.org/officeDocument/2006/relationships/hyperlink" Target="https://pubchem.ncbi.nlm.nih.gov/" TargetMode="External"/><Relationship Id="rId49" Type="http://schemas.openxmlformats.org/officeDocument/2006/relationships/hyperlink" Target="https://pubchem.ncbi.nlm.nih.gov/" TargetMode="External"/><Relationship Id="rId57" Type="http://schemas.openxmlformats.org/officeDocument/2006/relationships/fontTable" Target="fontTable.xml"/><Relationship Id="rId10" Type="http://schemas.openxmlformats.org/officeDocument/2006/relationships/hyperlink" Target="https://pubchem.ncbi.nlm.nih.gov/" TargetMode="External"/><Relationship Id="rId19" Type="http://schemas.openxmlformats.org/officeDocument/2006/relationships/hyperlink" Target="https://pubchem.ncbi.nlm.nih.gov/" TargetMode="External"/><Relationship Id="rId31" Type="http://schemas.openxmlformats.org/officeDocument/2006/relationships/hyperlink" Target="https://pubchem.ncbi.nlm.nih.gov/" TargetMode="External"/><Relationship Id="rId44" Type="http://schemas.openxmlformats.org/officeDocument/2006/relationships/hyperlink" Target="https://pubchem.ncbi.nlm.nih.gov/" TargetMode="External"/><Relationship Id="rId52" Type="http://schemas.openxmlformats.org/officeDocument/2006/relationships/hyperlink" Target="https://pubchem.ncbi.nlm.nih.gov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pubchem.ncbi.nlm.nih.gov/" TargetMode="External"/><Relationship Id="rId14" Type="http://schemas.openxmlformats.org/officeDocument/2006/relationships/hyperlink" Target="https://pubchem.ncbi.nlm.nih.gov/" TargetMode="External"/><Relationship Id="rId22" Type="http://schemas.openxmlformats.org/officeDocument/2006/relationships/hyperlink" Target="https://pubchem.ncbi.nlm.nih.gov/" TargetMode="External"/><Relationship Id="rId27" Type="http://schemas.openxmlformats.org/officeDocument/2006/relationships/hyperlink" Target="https://pubchem.ncbi.nlm.nih.gov/" TargetMode="External"/><Relationship Id="rId30" Type="http://schemas.openxmlformats.org/officeDocument/2006/relationships/hyperlink" Target="https://pubchem.ncbi.nlm.nih.gov/" TargetMode="External"/><Relationship Id="rId35" Type="http://schemas.openxmlformats.org/officeDocument/2006/relationships/hyperlink" Target="https://pubchem.ncbi.nlm.nih.gov/" TargetMode="External"/><Relationship Id="rId43" Type="http://schemas.openxmlformats.org/officeDocument/2006/relationships/hyperlink" Target="https://pubchem.ncbi.nlm.nih.gov/" TargetMode="External"/><Relationship Id="rId48" Type="http://schemas.openxmlformats.org/officeDocument/2006/relationships/hyperlink" Target="https://pubchem.ncbi.nlm.nih.gov/" TargetMode="External"/><Relationship Id="rId56" Type="http://schemas.openxmlformats.org/officeDocument/2006/relationships/hyperlink" Target="https://pubchem.ncbi.nlm.nih.gov/" TargetMode="External"/><Relationship Id="rId8" Type="http://schemas.openxmlformats.org/officeDocument/2006/relationships/hyperlink" Target="https://pubchem.ncbi.nlm.nih.gov/" TargetMode="External"/><Relationship Id="rId51" Type="http://schemas.openxmlformats.org/officeDocument/2006/relationships/hyperlink" Target="https://pubchem.ncbi.nlm.nih.gov/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2</Pages>
  <Words>1230</Words>
  <Characters>7011</Characters>
  <Application>Microsoft Office Word</Application>
  <DocSecurity>0</DocSecurity>
  <Lines>58</Lines>
  <Paragraphs>16</Paragraphs>
  <ScaleCrop>false</ScaleCrop>
  <Company/>
  <LinksUpToDate>false</LinksUpToDate>
  <CharactersWithSpaces>8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32525808@qq.com</dc:creator>
  <cp:keywords/>
  <dc:description/>
  <cp:lastModifiedBy>932525808@qq.com</cp:lastModifiedBy>
  <cp:revision>6</cp:revision>
  <dcterms:created xsi:type="dcterms:W3CDTF">2020-08-20T01:19:00Z</dcterms:created>
  <dcterms:modified xsi:type="dcterms:W3CDTF">2020-08-22T13:28:00Z</dcterms:modified>
</cp:coreProperties>
</file>